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13" w:type="dxa"/>
        <w:tblInd w:w="-414" w:type="dxa"/>
        <w:tblLook w:val="04A0" w:firstRow="1" w:lastRow="0" w:firstColumn="1" w:lastColumn="0" w:noHBand="0" w:noVBand="1"/>
      </w:tblPr>
      <w:tblGrid>
        <w:gridCol w:w="1829"/>
        <w:gridCol w:w="1810"/>
        <w:gridCol w:w="1376"/>
        <w:gridCol w:w="1465"/>
        <w:gridCol w:w="1511"/>
        <w:gridCol w:w="1426"/>
        <w:gridCol w:w="1008"/>
      </w:tblGrid>
      <w:tr w:rsidR="006B3771" w:rsidRPr="009B2F29" w14:paraId="1CD08D16" w14:textId="77777777" w:rsidTr="00FE0CAF">
        <w:trPr>
          <w:trHeight w:val="265"/>
        </w:trPr>
        <w:tc>
          <w:tcPr>
            <w:tcW w:w="103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75396E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 xml:space="preserve">Table S6. Comparison of START participants on antiplatelet, </w:t>
            </w:r>
            <w:proofErr w:type="spellStart"/>
            <w:r w:rsidRPr="009B2F29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>tPA</w:t>
            </w:r>
            <w:proofErr w:type="spellEnd"/>
            <w:r w:rsidRPr="009B2F29">
              <w:rPr>
                <w:rFonts w:asciiTheme="minorHAnsi" w:hAnsiTheme="minorHAnsi" w:cstheme="minorHAnsi"/>
                <w:b/>
                <w:color w:val="000000"/>
                <w:sz w:val="18"/>
                <w:szCs w:val="28"/>
              </w:rPr>
              <w:t>, or anticoagulant medication (n=31) versus those not on those medications (n=88)</w:t>
            </w:r>
          </w:p>
        </w:tc>
      </w:tr>
      <w:tr w:rsidR="00FE0CAF" w:rsidRPr="009B2F29" w14:paraId="5850FFDD" w14:textId="77777777" w:rsidTr="00FE0CAF">
        <w:trPr>
          <w:trHeight w:val="265"/>
        </w:trPr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C139D2" w14:textId="77777777" w:rsidR="006B3771" w:rsidRPr="009B2F29" w:rsidRDefault="006B3771" w:rsidP="008305F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D3E2F1" w14:textId="77777777" w:rsidR="006B3771" w:rsidRPr="009B2F29" w:rsidRDefault="006B3771" w:rsidP="008305F6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ategories &amp; sample size All | No med | On med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B5ED2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56B99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No </w:t>
            </w:r>
            <w:proofErr w:type="spellStart"/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PA</w:t>
            </w:r>
            <w:proofErr w:type="spellEnd"/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, anticoagulant or antiplatelet medication (n=88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1AD54F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On </w:t>
            </w:r>
            <w:proofErr w:type="spellStart"/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PA</w:t>
            </w:r>
            <w:proofErr w:type="spellEnd"/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, anticoagulant or antiplatelet  medication (n=31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76106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stimate (95% C.I.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09608EC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FE0CAF" w:rsidRPr="009B2F29" w14:paraId="1AEAAD3D" w14:textId="77777777" w:rsidTr="00FE0CAF">
        <w:trPr>
          <w:trHeight w:val="265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74B041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9A87D4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ma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599E2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 (42.05%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159C6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9.55%)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1E11E1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35.48%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A0C55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 (0.3-2.0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7BEB9C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52</w:t>
            </w:r>
          </w:p>
        </w:tc>
      </w:tr>
      <w:tr w:rsidR="00FE0CAF" w:rsidRPr="009B2F29" w14:paraId="50653C17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04C6BE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A4928BD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le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3AC999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 (93.18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8D729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 (70.4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7246A1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(64.5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0C495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16525B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1648650B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BF315F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D5DC61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ustralian/NZ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74716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 (81.82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2F08C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5 (62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70B95F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(54.84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844DC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 (0.55-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0A7893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23</w:t>
            </w:r>
          </w:p>
        </w:tc>
      </w:tr>
      <w:tr w:rsidR="00FE0CAF" w:rsidRPr="009B2F29" w14:paraId="14D5EB07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590AD8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01F4FB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ther   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202C6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 (53.4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5468D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 (37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147293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(45.16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0521C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9ED049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1101F5F0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DA61AD2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85FDBBC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rimary     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7D6F1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(15.9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1AF31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11.3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EC5BE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12.9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8E564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6 (0.22-4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1490C5D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5</w:t>
            </w:r>
          </w:p>
        </w:tc>
      </w:tr>
      <w:tr w:rsidR="00FE0CAF" w:rsidRPr="009B2F29" w14:paraId="106CC370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44BA34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A8115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condary or mo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AE162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 (115.9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1942D4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 (86.3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C99101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83.8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70A6D3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60D89D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7ED0AA40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924F1E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F20AEB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arried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A9984C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 (90.9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86C07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 (63.64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92C31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 (77.4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52263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 (0.17-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191BB7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7</w:t>
            </w:r>
          </w:p>
        </w:tc>
      </w:tr>
      <w:tr w:rsidR="00FE0CAF" w:rsidRPr="009B2F29" w14:paraId="48D6B88F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204F1D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87DABC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 marri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DF37E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 (44.32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70C8C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 (36.36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D339A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22.5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58BBA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0624B23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5BC9538E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731D1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sability (</w:t>
            </w: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RS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2FDEB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sab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7FC09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 (115.9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0B22F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 (84.0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4A131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 (90.3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0CBF2C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 (0.1-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B2DEC2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4</w:t>
            </w:r>
          </w:p>
        </w:tc>
      </w:tr>
      <w:tr w:rsidR="00FE0CAF" w:rsidRPr="009B2F29" w14:paraId="058988CA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976233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9F22C8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me </w:t>
            </w: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sa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062DD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(19.32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19937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(15.9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3BB19F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9.6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419F5C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2F7BFE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2C1151E3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5163A2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vious strok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6804CF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8D538F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 (120.45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2CB976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 (87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7C070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 (93.5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26BC1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 (0.05-2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50A6D5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</w:tr>
      <w:tr w:rsidR="00FE0CAF" w:rsidRPr="009B2F29" w14:paraId="34A3C79E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7F3C9F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455A5B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A8308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(14.77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5B3C61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12.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28470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6.4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3ABA8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813A4B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2A6C1BB8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2DD3E4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267CFD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95C15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 (109.09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227E341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 (78.4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F45FF9F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 (87.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6C236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4 (0.12-1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E97A39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28</w:t>
            </w:r>
          </w:p>
        </w:tc>
      </w:tr>
      <w:tr w:rsidR="00FE0CAF" w:rsidRPr="009B2F29" w14:paraId="66564B30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0703458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B94C6EC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A012F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 (26.14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056A2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21.5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C5FF6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12.9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E41D4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F435D1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220B8A21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8F4D80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F9CF1E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F912E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 (63.64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579FB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 (46.5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496B09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48.39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401F99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3 (0.38-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AD0A9B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FE0CAF" w:rsidRPr="009B2F29" w14:paraId="04B4CA4D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BED3C1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6CE5CB1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5C6DA6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 (71.59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8B47A2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 (53.4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C0005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51.61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DADED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5A34C5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64DEB284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C1A8E4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79002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07C36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 (115.9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BDFAA7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 (84.09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E9BA0F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 (90.3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37A5E9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 (0.1-2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88AEE2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54</w:t>
            </w:r>
          </w:p>
        </w:tc>
      </w:tr>
      <w:tr w:rsidR="00FE0CAF" w:rsidRPr="009B2F29" w14:paraId="15D71AB1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73712E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DC9DBE3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0555B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(19.32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B5A3B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 (15.91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57A98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9.6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109E4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1093EC2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490000D3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27A435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D3700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7D903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 (110.23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1349E1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 (82.9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060EC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 (77.42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72165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2 (0.43-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6ED052A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91</w:t>
            </w:r>
          </w:p>
        </w:tc>
      </w:tr>
      <w:tr w:rsidR="00FE0CAF" w:rsidRPr="009B2F29" w14:paraId="010433F3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2C79FE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50C8DB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36739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(25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FE4A1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 (17.0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C6E32F1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(22.5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AA543C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11262FC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0AB8ABBF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49A368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0E941D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F54FEE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 (111.3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AC2D3E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 (81.82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F4840E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83.87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EF8F4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 (0.23-2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E576B3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FE0CAF" w:rsidRPr="009B2F29" w14:paraId="2E93BC03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9A1698B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5AEB4F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B02328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 (23.8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E59568F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 (18.18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5A8CF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16.13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DF5BA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03CB6FF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26788BD2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A09208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ver smok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0F4008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o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1847F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 (36.3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8D155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9.5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7858D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(19.3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7F4E65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4 (0.6-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935F80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9</w:t>
            </w:r>
          </w:p>
        </w:tc>
      </w:tr>
      <w:tr w:rsidR="00FE0CAF" w:rsidRPr="009B2F29" w14:paraId="2F8BA635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998AD29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37EEBC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Y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CE916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7 (98.8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4AD77B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2 (70.45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DD7342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 (80.65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3F963C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174F94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1B051F73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B740683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sion sid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D2A9F7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ef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73463D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 (40.91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E6C6C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 (30.68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64CFC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(29.03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D83FF6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 (0.43-4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1BEAD54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05</w:t>
            </w:r>
          </w:p>
        </w:tc>
      </w:tr>
      <w:tr w:rsidR="00FE0CAF" w:rsidRPr="009B2F29" w14:paraId="5E29EF6D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E942EA8" w14:textId="77777777" w:rsidR="006B3771" w:rsidRPr="009B2F29" w:rsidRDefault="006B3771" w:rsidP="008305F6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CEBF7F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95242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 (39.77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98F52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 (27.27%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011B0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35.48%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77ABA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501B92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FE0CAF" w:rsidRPr="009B2F29" w14:paraId="0EFB8939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D32103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A61F99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716EA3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8 (15.9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239A8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85 (15.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EB9AB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.4 (16.8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69A188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4 (-5.7-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0AB843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7</w:t>
            </w:r>
          </w:p>
        </w:tc>
      </w:tr>
      <w:tr w:rsidR="00FE0CAF" w:rsidRPr="009B2F29" w14:paraId="2E08C9E1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2CC0A60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IHSS (stroke severity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8B6E755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D5754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0116F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(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FDB947E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2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DC828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0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78896A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5</w:t>
            </w:r>
          </w:p>
        </w:tc>
      </w:tr>
      <w:tr w:rsidR="00FE0CAF" w:rsidRPr="009B2F29" w14:paraId="70E10FD6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2359994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DRS (depression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D517843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6 | 86 | 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7F96B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C554A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34E502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 (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65EA2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6D5531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</w:tr>
      <w:tr w:rsidR="00FE0CAF" w:rsidRPr="009B2F29" w14:paraId="54616BE5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5298267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baselin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47C4E0F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FCB687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 (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73A75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4E6EBE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 (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F5B59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244619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4</w:t>
            </w:r>
          </w:p>
        </w:tc>
      </w:tr>
      <w:tr w:rsidR="00FE0CAF" w:rsidRPr="009B2F29" w14:paraId="5E15422B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875224F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3 month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B1FCAE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73759B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 (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17A2F7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 (4.2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77B564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1A8985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0BE7FE5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42</w:t>
            </w:r>
          </w:p>
        </w:tc>
      </w:tr>
      <w:tr w:rsidR="00FE0CAF" w:rsidRPr="009B2F29" w14:paraId="61B321B7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986168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CA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12 month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DDC14D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4D7DD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5E0826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0F7B4B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 (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9DC774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-1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39D9558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6</w:t>
            </w:r>
          </w:p>
        </w:tc>
      </w:tr>
      <w:tr w:rsidR="00FE0CAF" w:rsidRPr="009B2F29" w14:paraId="64E93749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021451E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igh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656F5C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 | 78 | 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6DDFA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0 (1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7292111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1.5 (1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FE67380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6 (16.7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E9C5A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41513EF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8</w:t>
            </w:r>
          </w:p>
        </w:tc>
      </w:tr>
      <w:tr w:rsidR="00FE0CAF" w:rsidRPr="009B2F29" w14:paraId="680E384C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FAD624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F60F1F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1 | 80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AF159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 (2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7DD23E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5 (20.7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9B6C56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 (17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3C00FF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-6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A31EAE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13</w:t>
            </w:r>
          </w:p>
        </w:tc>
      </w:tr>
      <w:tr w:rsidR="00FE0CAF" w:rsidRPr="009B2F29" w14:paraId="28A01929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492B06D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A86FFE5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 | 78 | 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813B3C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1 (4.7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6E5C7D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 (4.2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830736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2 (6.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C8DAC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 (-1.86-2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157E4815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13</w:t>
            </w:r>
          </w:p>
        </w:tc>
      </w:tr>
      <w:tr w:rsidR="00FE0CAF" w:rsidRPr="009B2F29" w14:paraId="39668B28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F1F0F8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CB620F9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1BEA36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0 (25.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F5204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6 (25.2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DE393E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0 (3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EAE4F3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3 (-13-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0022280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7</w:t>
            </w:r>
          </w:p>
        </w:tc>
      </w:tr>
      <w:tr w:rsidR="00FE0CAF" w:rsidRPr="009B2F29" w14:paraId="3E3ACB53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F5459D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astolic B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7C7639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D0288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 (1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6B0536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 (1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7CA0B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 (11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2F48F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-4-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60F263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3</w:t>
            </w:r>
          </w:p>
        </w:tc>
      </w:tr>
      <w:tr w:rsidR="00FE0CAF" w:rsidRPr="009B2F29" w14:paraId="6B6DB345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0970EFC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PA (aerobic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E26BF99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9139B4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15FA89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DD3D93D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41C2F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0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7CE15458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5</w:t>
            </w:r>
          </w:p>
        </w:tc>
      </w:tr>
      <w:tr w:rsidR="00FE0CAF" w:rsidRPr="009B2F29" w14:paraId="2A702BCE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A834F48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PA (strength)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A8568AE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B0DA7C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EABC49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1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946168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.5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0DA58D7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538EDAE3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9</w:t>
            </w:r>
          </w:p>
        </w:tc>
      </w:tr>
      <w:tr w:rsidR="00FE0CAF" w:rsidRPr="009B2F29" w14:paraId="163CEEB9" w14:textId="77777777" w:rsidTr="00FE0CAF">
        <w:trPr>
          <w:trHeight w:val="265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4D4E03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arlson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mb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. Index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CB68A34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9 | 88 | 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1E0C0CF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651AFD2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16D2F76A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66A551B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hideMark/>
          </w:tcPr>
          <w:p w14:paraId="284FBE1C" w14:textId="77777777" w:rsidR="006B3771" w:rsidRPr="009B2F29" w:rsidRDefault="006B3771" w:rsidP="008305F6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3</w:t>
            </w:r>
          </w:p>
        </w:tc>
      </w:tr>
      <w:tr w:rsidR="006B3771" w:rsidRPr="009B2F29" w14:paraId="66825E27" w14:textId="77777777" w:rsidTr="00FE0CAF">
        <w:trPr>
          <w:trHeight w:val="265"/>
        </w:trPr>
        <w:tc>
          <w:tcPr>
            <w:tcW w:w="103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14:paraId="3A9EEBAD" w14:textId="77777777" w:rsidR="006B3771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*p-values from Fisher exact test or Wilcoxon rank-sum tests comparing those on medication or not </w:t>
            </w:r>
          </w:p>
          <w:p w14:paraId="7DC415B9" w14:textId="77777777" w:rsidR="006B3771" w:rsidRPr="009B2F29" w:rsidRDefault="006B3771" w:rsidP="008305F6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P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Blood pressure; </w:t>
            </w:r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BMI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Body mass index; </w:t>
            </w:r>
            <w:proofErr w:type="spellStart"/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mb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 Comorbidity; </w:t>
            </w:r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DRS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=Montgomery-</w:t>
            </w:r>
            <w:proofErr w:type="spellStart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Åsberg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epression Rating Scale; </w:t>
            </w:r>
            <w:proofErr w:type="spellStart"/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oCA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Montreal Cognitive Assessment; </w:t>
            </w:r>
            <w:proofErr w:type="spellStart"/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RS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modified Rankin Scale; </w:t>
            </w:r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IHSS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National Institutes of Health Stroke Scale; </w:t>
            </w:r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PA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Rapid Assessment of Physical Activity; </w:t>
            </w:r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IA</w:t>
            </w:r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=Transient Ischemic Attack; </w:t>
            </w:r>
            <w:proofErr w:type="spellStart"/>
            <w:r w:rsidRPr="00E0474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PA</w:t>
            </w:r>
            <w:proofErr w:type="spellEnd"/>
            <w:r w:rsidRPr="009B2F29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tissue-plasminogen activator</w:t>
            </w:r>
          </w:p>
        </w:tc>
      </w:tr>
    </w:tbl>
    <w:p w14:paraId="5DEE5289" w14:textId="4F8E8096" w:rsidR="006B3771" w:rsidRPr="006B3771" w:rsidRDefault="006B3771" w:rsidP="006B3771">
      <w:pPr>
        <w:tabs>
          <w:tab w:val="left" w:pos="1867"/>
        </w:tabs>
      </w:pPr>
    </w:p>
    <w:sectPr w:rsidR="006B3771" w:rsidRPr="006B3771" w:rsidSect="00FE0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4C98D" w14:textId="77777777" w:rsidR="005A293A" w:rsidRDefault="005A293A" w:rsidP="004D2BBA">
      <w:r>
        <w:separator/>
      </w:r>
    </w:p>
  </w:endnote>
  <w:endnote w:type="continuationSeparator" w:id="0">
    <w:p w14:paraId="6A6896C7" w14:textId="77777777" w:rsidR="005A293A" w:rsidRDefault="005A293A" w:rsidP="004D2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79F30" w14:textId="77777777" w:rsidR="005A293A" w:rsidRDefault="005A293A" w:rsidP="004D2BBA">
      <w:r>
        <w:separator/>
      </w:r>
    </w:p>
  </w:footnote>
  <w:footnote w:type="continuationSeparator" w:id="0">
    <w:p w14:paraId="0AC91697" w14:textId="77777777" w:rsidR="005A293A" w:rsidRDefault="005A293A" w:rsidP="004D2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1D24F7"/>
    <w:multiLevelType w:val="hybridMultilevel"/>
    <w:tmpl w:val="9B5E04E8"/>
    <w:lvl w:ilvl="0" w:tplc="A2A41CA0">
      <w:start w:val="1"/>
      <w:numFmt w:val="decimal"/>
      <w:lvlText w:val="%1."/>
      <w:lvlJc w:val="left"/>
      <w:pPr>
        <w:ind w:left="1440" w:hanging="360"/>
      </w:pPr>
    </w:lvl>
    <w:lvl w:ilvl="1" w:tplc="9C3C49B6">
      <w:start w:val="1"/>
      <w:numFmt w:val="decimal"/>
      <w:lvlText w:val="%2."/>
      <w:lvlJc w:val="left"/>
      <w:pPr>
        <w:ind w:left="1440" w:hanging="360"/>
      </w:pPr>
    </w:lvl>
    <w:lvl w:ilvl="2" w:tplc="334EA57A">
      <w:start w:val="1"/>
      <w:numFmt w:val="decimal"/>
      <w:lvlText w:val="%3."/>
      <w:lvlJc w:val="left"/>
      <w:pPr>
        <w:ind w:left="1440" w:hanging="360"/>
      </w:pPr>
    </w:lvl>
    <w:lvl w:ilvl="3" w:tplc="CF048A90">
      <w:start w:val="1"/>
      <w:numFmt w:val="decimal"/>
      <w:lvlText w:val="%4."/>
      <w:lvlJc w:val="left"/>
      <w:pPr>
        <w:ind w:left="1440" w:hanging="360"/>
      </w:pPr>
    </w:lvl>
    <w:lvl w:ilvl="4" w:tplc="4E301884">
      <w:start w:val="1"/>
      <w:numFmt w:val="decimal"/>
      <w:lvlText w:val="%5."/>
      <w:lvlJc w:val="left"/>
      <w:pPr>
        <w:ind w:left="1440" w:hanging="360"/>
      </w:pPr>
    </w:lvl>
    <w:lvl w:ilvl="5" w:tplc="DB40A420">
      <w:start w:val="1"/>
      <w:numFmt w:val="decimal"/>
      <w:lvlText w:val="%6."/>
      <w:lvlJc w:val="left"/>
      <w:pPr>
        <w:ind w:left="1440" w:hanging="360"/>
      </w:pPr>
    </w:lvl>
    <w:lvl w:ilvl="6" w:tplc="E51611C6">
      <w:start w:val="1"/>
      <w:numFmt w:val="decimal"/>
      <w:lvlText w:val="%7."/>
      <w:lvlJc w:val="left"/>
      <w:pPr>
        <w:ind w:left="1440" w:hanging="360"/>
      </w:pPr>
    </w:lvl>
    <w:lvl w:ilvl="7" w:tplc="4E22C966">
      <w:start w:val="1"/>
      <w:numFmt w:val="decimal"/>
      <w:lvlText w:val="%8."/>
      <w:lvlJc w:val="left"/>
      <w:pPr>
        <w:ind w:left="1440" w:hanging="360"/>
      </w:pPr>
    </w:lvl>
    <w:lvl w:ilvl="8" w:tplc="F0E62EF4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CC4"/>
    <w:rsid w:val="00002F78"/>
    <w:rsid w:val="00004E58"/>
    <w:rsid w:val="0001701C"/>
    <w:rsid w:val="00017EFA"/>
    <w:rsid w:val="00030876"/>
    <w:rsid w:val="00035247"/>
    <w:rsid w:val="00042ABB"/>
    <w:rsid w:val="00050AE6"/>
    <w:rsid w:val="00050D54"/>
    <w:rsid w:val="0005156C"/>
    <w:rsid w:val="000536C8"/>
    <w:rsid w:val="00065A32"/>
    <w:rsid w:val="000678C9"/>
    <w:rsid w:val="000738E3"/>
    <w:rsid w:val="00075EE8"/>
    <w:rsid w:val="000802CF"/>
    <w:rsid w:val="0009236A"/>
    <w:rsid w:val="00093441"/>
    <w:rsid w:val="000950AB"/>
    <w:rsid w:val="000A418A"/>
    <w:rsid w:val="000E0948"/>
    <w:rsid w:val="000E22E6"/>
    <w:rsid w:val="000E331A"/>
    <w:rsid w:val="000F3B84"/>
    <w:rsid w:val="00115459"/>
    <w:rsid w:val="00116AC8"/>
    <w:rsid w:val="00117EA0"/>
    <w:rsid w:val="001246D6"/>
    <w:rsid w:val="00134C74"/>
    <w:rsid w:val="0019478C"/>
    <w:rsid w:val="001976FD"/>
    <w:rsid w:val="001A23D8"/>
    <w:rsid w:val="001A6234"/>
    <w:rsid w:val="001A7ED9"/>
    <w:rsid w:val="001B1735"/>
    <w:rsid w:val="001B49AE"/>
    <w:rsid w:val="001B538D"/>
    <w:rsid w:val="001C00AE"/>
    <w:rsid w:val="001C7C05"/>
    <w:rsid w:val="001D69EC"/>
    <w:rsid w:val="001E48BB"/>
    <w:rsid w:val="001F3FCA"/>
    <w:rsid w:val="001F4F57"/>
    <w:rsid w:val="001F7502"/>
    <w:rsid w:val="002039B4"/>
    <w:rsid w:val="00204584"/>
    <w:rsid w:val="002059CA"/>
    <w:rsid w:val="00213F5A"/>
    <w:rsid w:val="00215B12"/>
    <w:rsid w:val="00225B9D"/>
    <w:rsid w:val="00226CF9"/>
    <w:rsid w:val="002273CF"/>
    <w:rsid w:val="002356CD"/>
    <w:rsid w:val="0024253C"/>
    <w:rsid w:val="00245264"/>
    <w:rsid w:val="00255D76"/>
    <w:rsid w:val="002727D2"/>
    <w:rsid w:val="002826E7"/>
    <w:rsid w:val="00282A76"/>
    <w:rsid w:val="002941AD"/>
    <w:rsid w:val="00295E22"/>
    <w:rsid w:val="002A634D"/>
    <w:rsid w:val="002B0465"/>
    <w:rsid w:val="002C795F"/>
    <w:rsid w:val="002F0AAC"/>
    <w:rsid w:val="003043B3"/>
    <w:rsid w:val="0030444C"/>
    <w:rsid w:val="00317D62"/>
    <w:rsid w:val="00322E28"/>
    <w:rsid w:val="00327B44"/>
    <w:rsid w:val="003312BB"/>
    <w:rsid w:val="003327B0"/>
    <w:rsid w:val="00341151"/>
    <w:rsid w:val="003478FF"/>
    <w:rsid w:val="00347DEA"/>
    <w:rsid w:val="00353967"/>
    <w:rsid w:val="003807FE"/>
    <w:rsid w:val="0039049F"/>
    <w:rsid w:val="003A2D8C"/>
    <w:rsid w:val="003B4338"/>
    <w:rsid w:val="003B6BA5"/>
    <w:rsid w:val="003E14B2"/>
    <w:rsid w:val="003E5E97"/>
    <w:rsid w:val="003E6D59"/>
    <w:rsid w:val="003F3676"/>
    <w:rsid w:val="003F56D6"/>
    <w:rsid w:val="003F7A21"/>
    <w:rsid w:val="00406E9E"/>
    <w:rsid w:val="00406F35"/>
    <w:rsid w:val="0041054E"/>
    <w:rsid w:val="00431A70"/>
    <w:rsid w:val="0043771F"/>
    <w:rsid w:val="00451E09"/>
    <w:rsid w:val="004553B0"/>
    <w:rsid w:val="004669E8"/>
    <w:rsid w:val="00466B33"/>
    <w:rsid w:val="00472686"/>
    <w:rsid w:val="004853EE"/>
    <w:rsid w:val="004913AD"/>
    <w:rsid w:val="00495CDE"/>
    <w:rsid w:val="004A42E0"/>
    <w:rsid w:val="004A4DFE"/>
    <w:rsid w:val="004D2BBA"/>
    <w:rsid w:val="004D3E84"/>
    <w:rsid w:val="004D46FF"/>
    <w:rsid w:val="004D72D4"/>
    <w:rsid w:val="004F05EB"/>
    <w:rsid w:val="00500F31"/>
    <w:rsid w:val="00513994"/>
    <w:rsid w:val="0052006F"/>
    <w:rsid w:val="0052392A"/>
    <w:rsid w:val="005276E9"/>
    <w:rsid w:val="00544681"/>
    <w:rsid w:val="005479B5"/>
    <w:rsid w:val="005505DB"/>
    <w:rsid w:val="005570B4"/>
    <w:rsid w:val="00583374"/>
    <w:rsid w:val="005943E3"/>
    <w:rsid w:val="005A293A"/>
    <w:rsid w:val="005A6AAF"/>
    <w:rsid w:val="005B025B"/>
    <w:rsid w:val="005B0C7B"/>
    <w:rsid w:val="005C465D"/>
    <w:rsid w:val="005D019C"/>
    <w:rsid w:val="005D643D"/>
    <w:rsid w:val="00621524"/>
    <w:rsid w:val="00622E77"/>
    <w:rsid w:val="00625930"/>
    <w:rsid w:val="00635363"/>
    <w:rsid w:val="006368D8"/>
    <w:rsid w:val="00636D65"/>
    <w:rsid w:val="00637BF2"/>
    <w:rsid w:val="0064573D"/>
    <w:rsid w:val="0065534B"/>
    <w:rsid w:val="00655DE8"/>
    <w:rsid w:val="0065601E"/>
    <w:rsid w:val="0066374C"/>
    <w:rsid w:val="00670A14"/>
    <w:rsid w:val="00675C06"/>
    <w:rsid w:val="00677E56"/>
    <w:rsid w:val="00683FFC"/>
    <w:rsid w:val="006921CA"/>
    <w:rsid w:val="006929A5"/>
    <w:rsid w:val="006938D8"/>
    <w:rsid w:val="006A3F0F"/>
    <w:rsid w:val="006B1946"/>
    <w:rsid w:val="006B3771"/>
    <w:rsid w:val="006B41ED"/>
    <w:rsid w:val="006B5872"/>
    <w:rsid w:val="006B7481"/>
    <w:rsid w:val="006C120E"/>
    <w:rsid w:val="006D197D"/>
    <w:rsid w:val="006E4D21"/>
    <w:rsid w:val="006E626B"/>
    <w:rsid w:val="006E67C1"/>
    <w:rsid w:val="006E7C42"/>
    <w:rsid w:val="006F41EE"/>
    <w:rsid w:val="006F570E"/>
    <w:rsid w:val="006F6918"/>
    <w:rsid w:val="006F74AF"/>
    <w:rsid w:val="00700A79"/>
    <w:rsid w:val="007147CF"/>
    <w:rsid w:val="00717CA2"/>
    <w:rsid w:val="00730C3F"/>
    <w:rsid w:val="00731B6E"/>
    <w:rsid w:val="00734975"/>
    <w:rsid w:val="00741167"/>
    <w:rsid w:val="007411AA"/>
    <w:rsid w:val="007429DC"/>
    <w:rsid w:val="007461D0"/>
    <w:rsid w:val="00746D32"/>
    <w:rsid w:val="00755B05"/>
    <w:rsid w:val="00755FFA"/>
    <w:rsid w:val="0076611F"/>
    <w:rsid w:val="00772CF7"/>
    <w:rsid w:val="0077683E"/>
    <w:rsid w:val="0078166D"/>
    <w:rsid w:val="00786681"/>
    <w:rsid w:val="00791C4E"/>
    <w:rsid w:val="007920B2"/>
    <w:rsid w:val="00792479"/>
    <w:rsid w:val="00796F69"/>
    <w:rsid w:val="007A1C0C"/>
    <w:rsid w:val="007A28A3"/>
    <w:rsid w:val="007A51A3"/>
    <w:rsid w:val="007B4573"/>
    <w:rsid w:val="007C4DBD"/>
    <w:rsid w:val="007D0417"/>
    <w:rsid w:val="007D77D8"/>
    <w:rsid w:val="007E1556"/>
    <w:rsid w:val="007E2DC6"/>
    <w:rsid w:val="007E37FD"/>
    <w:rsid w:val="007E5997"/>
    <w:rsid w:val="007E6041"/>
    <w:rsid w:val="00801BD3"/>
    <w:rsid w:val="00814783"/>
    <w:rsid w:val="00816FC4"/>
    <w:rsid w:val="00830AAB"/>
    <w:rsid w:val="00835F23"/>
    <w:rsid w:val="0084642A"/>
    <w:rsid w:val="008522F4"/>
    <w:rsid w:val="0085370A"/>
    <w:rsid w:val="00856A7B"/>
    <w:rsid w:val="00863020"/>
    <w:rsid w:val="00865AB4"/>
    <w:rsid w:val="00871CFC"/>
    <w:rsid w:val="008725EF"/>
    <w:rsid w:val="00885270"/>
    <w:rsid w:val="00886B4E"/>
    <w:rsid w:val="008B60FD"/>
    <w:rsid w:val="008C433D"/>
    <w:rsid w:val="008D0BA0"/>
    <w:rsid w:val="008D4C39"/>
    <w:rsid w:val="008E4CB6"/>
    <w:rsid w:val="008F56D4"/>
    <w:rsid w:val="00903A57"/>
    <w:rsid w:val="00910EA7"/>
    <w:rsid w:val="00912218"/>
    <w:rsid w:val="00912643"/>
    <w:rsid w:val="0091642B"/>
    <w:rsid w:val="009529E6"/>
    <w:rsid w:val="0095317E"/>
    <w:rsid w:val="0096485B"/>
    <w:rsid w:val="0098106B"/>
    <w:rsid w:val="00982154"/>
    <w:rsid w:val="00993B31"/>
    <w:rsid w:val="00995547"/>
    <w:rsid w:val="009B2304"/>
    <w:rsid w:val="009B2F29"/>
    <w:rsid w:val="009B7D94"/>
    <w:rsid w:val="009F35D9"/>
    <w:rsid w:val="009F58FA"/>
    <w:rsid w:val="00A01438"/>
    <w:rsid w:val="00A038D9"/>
    <w:rsid w:val="00A05C43"/>
    <w:rsid w:val="00A2469E"/>
    <w:rsid w:val="00A27D2C"/>
    <w:rsid w:val="00A366D3"/>
    <w:rsid w:val="00A40E64"/>
    <w:rsid w:val="00A4103C"/>
    <w:rsid w:val="00A4647C"/>
    <w:rsid w:val="00A519D8"/>
    <w:rsid w:val="00A52064"/>
    <w:rsid w:val="00A57D81"/>
    <w:rsid w:val="00A61731"/>
    <w:rsid w:val="00A771AA"/>
    <w:rsid w:val="00A834BD"/>
    <w:rsid w:val="00A857C2"/>
    <w:rsid w:val="00A87480"/>
    <w:rsid w:val="00A9402A"/>
    <w:rsid w:val="00A94C22"/>
    <w:rsid w:val="00AA018F"/>
    <w:rsid w:val="00AA4A49"/>
    <w:rsid w:val="00AC01C2"/>
    <w:rsid w:val="00B10251"/>
    <w:rsid w:val="00B10F98"/>
    <w:rsid w:val="00B23768"/>
    <w:rsid w:val="00B46204"/>
    <w:rsid w:val="00B525E5"/>
    <w:rsid w:val="00B60C9B"/>
    <w:rsid w:val="00B61976"/>
    <w:rsid w:val="00B62840"/>
    <w:rsid w:val="00B65F05"/>
    <w:rsid w:val="00B71394"/>
    <w:rsid w:val="00B76E5C"/>
    <w:rsid w:val="00B9151F"/>
    <w:rsid w:val="00BA2743"/>
    <w:rsid w:val="00BB5ABB"/>
    <w:rsid w:val="00BC6B34"/>
    <w:rsid w:val="00BC6EAF"/>
    <w:rsid w:val="00BC7165"/>
    <w:rsid w:val="00BC7181"/>
    <w:rsid w:val="00BD05CE"/>
    <w:rsid w:val="00BD1E7A"/>
    <w:rsid w:val="00BD75EE"/>
    <w:rsid w:val="00BE0F33"/>
    <w:rsid w:val="00C00D65"/>
    <w:rsid w:val="00C0163A"/>
    <w:rsid w:val="00C045A9"/>
    <w:rsid w:val="00C14E85"/>
    <w:rsid w:val="00C1601C"/>
    <w:rsid w:val="00C21FB5"/>
    <w:rsid w:val="00C230AF"/>
    <w:rsid w:val="00C24C57"/>
    <w:rsid w:val="00C3264C"/>
    <w:rsid w:val="00C45B37"/>
    <w:rsid w:val="00C45EE5"/>
    <w:rsid w:val="00C623AB"/>
    <w:rsid w:val="00C64200"/>
    <w:rsid w:val="00C64749"/>
    <w:rsid w:val="00C66D73"/>
    <w:rsid w:val="00C74D69"/>
    <w:rsid w:val="00C757AD"/>
    <w:rsid w:val="00C86A13"/>
    <w:rsid w:val="00C9076F"/>
    <w:rsid w:val="00C9134B"/>
    <w:rsid w:val="00C94B03"/>
    <w:rsid w:val="00C950CC"/>
    <w:rsid w:val="00CA1416"/>
    <w:rsid w:val="00CA5E9A"/>
    <w:rsid w:val="00CC02FD"/>
    <w:rsid w:val="00CC1EDC"/>
    <w:rsid w:val="00CC5FE7"/>
    <w:rsid w:val="00CC6E3A"/>
    <w:rsid w:val="00CD002C"/>
    <w:rsid w:val="00CD2F54"/>
    <w:rsid w:val="00CE6574"/>
    <w:rsid w:val="00CF08ED"/>
    <w:rsid w:val="00CF20B5"/>
    <w:rsid w:val="00CF73BD"/>
    <w:rsid w:val="00D16F33"/>
    <w:rsid w:val="00D31E59"/>
    <w:rsid w:val="00D32780"/>
    <w:rsid w:val="00D406D8"/>
    <w:rsid w:val="00D420DA"/>
    <w:rsid w:val="00D50511"/>
    <w:rsid w:val="00D618FB"/>
    <w:rsid w:val="00D637C9"/>
    <w:rsid w:val="00D71A4F"/>
    <w:rsid w:val="00D76392"/>
    <w:rsid w:val="00DA088B"/>
    <w:rsid w:val="00DA0EDE"/>
    <w:rsid w:val="00DA1480"/>
    <w:rsid w:val="00DC0DE5"/>
    <w:rsid w:val="00DF1D94"/>
    <w:rsid w:val="00E04743"/>
    <w:rsid w:val="00E14182"/>
    <w:rsid w:val="00E4298E"/>
    <w:rsid w:val="00E463C7"/>
    <w:rsid w:val="00E54516"/>
    <w:rsid w:val="00E55154"/>
    <w:rsid w:val="00E563AE"/>
    <w:rsid w:val="00E64D8B"/>
    <w:rsid w:val="00E67201"/>
    <w:rsid w:val="00E80653"/>
    <w:rsid w:val="00E86D1C"/>
    <w:rsid w:val="00EA7907"/>
    <w:rsid w:val="00EB1D64"/>
    <w:rsid w:val="00EB6F4C"/>
    <w:rsid w:val="00EC4AA2"/>
    <w:rsid w:val="00EC4D4D"/>
    <w:rsid w:val="00ED1695"/>
    <w:rsid w:val="00ED21DE"/>
    <w:rsid w:val="00ED36F9"/>
    <w:rsid w:val="00ED44E3"/>
    <w:rsid w:val="00ED744C"/>
    <w:rsid w:val="00EE33BF"/>
    <w:rsid w:val="00EF030F"/>
    <w:rsid w:val="00EF55F2"/>
    <w:rsid w:val="00EF6CB7"/>
    <w:rsid w:val="00EF782A"/>
    <w:rsid w:val="00F038C5"/>
    <w:rsid w:val="00F15C98"/>
    <w:rsid w:val="00F254C9"/>
    <w:rsid w:val="00F35CD2"/>
    <w:rsid w:val="00F53B07"/>
    <w:rsid w:val="00F55412"/>
    <w:rsid w:val="00F625BC"/>
    <w:rsid w:val="00F64E84"/>
    <w:rsid w:val="00F67D05"/>
    <w:rsid w:val="00F81F1F"/>
    <w:rsid w:val="00F828AB"/>
    <w:rsid w:val="00F84EB1"/>
    <w:rsid w:val="00FA5CC4"/>
    <w:rsid w:val="00FC2D5B"/>
    <w:rsid w:val="00FC53B7"/>
    <w:rsid w:val="00FD0057"/>
    <w:rsid w:val="00FD5541"/>
    <w:rsid w:val="00FE0CAF"/>
    <w:rsid w:val="00FF2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42C30"/>
  <w15:chartTrackingRefBased/>
  <w15:docId w15:val="{3EBAA8CA-C4F3-FE45-8036-3C7B58A55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D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33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2BBA"/>
  </w:style>
  <w:style w:type="paragraph" w:styleId="Footer">
    <w:name w:val="footer"/>
    <w:basedOn w:val="Normal"/>
    <w:link w:val="FooterChar"/>
    <w:uiPriority w:val="99"/>
    <w:unhideWhenUsed/>
    <w:rsid w:val="004D2B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2BBA"/>
  </w:style>
  <w:style w:type="character" w:styleId="CommentReference">
    <w:name w:val="annotation reference"/>
    <w:basedOn w:val="DefaultParagraphFont"/>
    <w:uiPriority w:val="99"/>
    <w:semiHidden/>
    <w:unhideWhenUsed/>
    <w:rsid w:val="00197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7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76F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6F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A51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51A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833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Saa</dc:creator>
  <cp:keywords/>
  <dc:description/>
  <cp:lastModifiedBy>Juan Pablo Saa</cp:lastModifiedBy>
  <cp:revision>5</cp:revision>
  <dcterms:created xsi:type="dcterms:W3CDTF">2024-07-23T00:17:00Z</dcterms:created>
  <dcterms:modified xsi:type="dcterms:W3CDTF">2024-07-23T00:45:00Z</dcterms:modified>
</cp:coreProperties>
</file>